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878" w:rsidRPr="00E02996" w:rsidRDefault="00511878">
      <w:pPr>
        <w:rPr>
          <w:rFonts w:ascii="Times New Roman" w:hAnsi="Times New Roman" w:cs="Times New Roman"/>
        </w:rPr>
      </w:pPr>
    </w:p>
    <w:tbl>
      <w:tblPr>
        <w:tblpPr w:leftFromText="142" w:rightFromText="142" w:horzAnchor="margin" w:tblpY="420"/>
        <w:tblW w:w="16091" w:type="dxa"/>
        <w:tblCellMar>
          <w:left w:w="99" w:type="dxa"/>
          <w:right w:w="99" w:type="dxa"/>
        </w:tblCellMar>
        <w:tblLook w:val="04A0"/>
      </w:tblPr>
      <w:tblGrid>
        <w:gridCol w:w="1250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11878" w:rsidRPr="00E02996" w:rsidTr="00182345">
        <w:trPr>
          <w:trHeight w:val="311"/>
        </w:trPr>
        <w:tc>
          <w:tcPr>
            <w:tcW w:w="16091" w:type="dxa"/>
            <w:gridSpan w:val="1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029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5 Table. </w:t>
            </w:r>
            <w:r w:rsidR="00583509" w:rsidRPr="00E02996">
              <w:rPr>
                <w:rFonts w:ascii="Times New Roman" w:hAnsi="Times New Roman" w:cs="Times New Roman"/>
                <w:sz w:val="24"/>
                <w:szCs w:val="24"/>
              </w:rPr>
              <w:t xml:space="preserve">Raw data </w:t>
            </w:r>
            <w:r w:rsidR="009051A1" w:rsidRPr="00E02996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583509" w:rsidRPr="00E02996">
              <w:rPr>
                <w:rFonts w:ascii="Times New Roman" w:hAnsi="Times New Roman" w:cs="Times New Roman"/>
                <w:sz w:val="24"/>
                <w:szCs w:val="24"/>
              </w:rPr>
              <w:t xml:space="preserve">adenylate cyclase activities </w:t>
            </w:r>
            <w:r w:rsidR="00236242" w:rsidRPr="00E0299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583509" w:rsidRPr="00E02996">
              <w:rPr>
                <w:rFonts w:ascii="Times New Roman" w:hAnsi="Times New Roman" w:cs="Times New Roman"/>
                <w:sz w:val="24"/>
                <w:szCs w:val="24"/>
              </w:rPr>
              <w:t>healthy volunteers and VT-NMS patients during the HUT test.</w:t>
            </w:r>
          </w:p>
        </w:tc>
      </w:tr>
      <w:tr w:rsidR="00511878" w:rsidRPr="00E02996" w:rsidTr="00182345">
        <w:trPr>
          <w:trHeight w:val="311"/>
        </w:trPr>
        <w:tc>
          <w:tcPr>
            <w:tcW w:w="29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drenaline 10uM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lthy n=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3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3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3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4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4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4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4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4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4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05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84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82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19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92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10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94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33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45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19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31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67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18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49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85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74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8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6734</w:t>
            </w: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°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50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81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87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54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49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28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69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91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53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39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5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71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51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7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15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78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5052</w:t>
            </w: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m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00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71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34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1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33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53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75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32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96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34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4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27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69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13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8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79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1857</w:t>
            </w:r>
          </w:p>
        </w:tc>
      </w:tr>
      <w:tr w:rsidR="00511878" w:rsidRPr="00E02996" w:rsidTr="00182345">
        <w:trPr>
          <w:trHeight w:val="31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19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29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65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73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12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62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13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97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49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23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28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45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07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69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66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64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9131</w:t>
            </w:r>
          </w:p>
        </w:tc>
      </w:tr>
    </w:tbl>
    <w:tbl>
      <w:tblPr>
        <w:tblpPr w:leftFromText="142" w:rightFromText="142" w:vertAnchor="page" w:horzAnchor="margin" w:tblpY="5176"/>
        <w:tblW w:w="15779" w:type="dxa"/>
        <w:tblCellMar>
          <w:left w:w="99" w:type="dxa"/>
          <w:right w:w="99" w:type="dxa"/>
        </w:tblCellMar>
        <w:tblLook w:val="04A0"/>
      </w:tblPr>
      <w:tblGrid>
        <w:gridCol w:w="1699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511878" w:rsidRPr="00E02996" w:rsidTr="00182345">
        <w:trPr>
          <w:trHeight w:val="362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MS (VT) n=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11878" w:rsidRPr="00E02996" w:rsidTr="00182345">
        <w:trPr>
          <w:trHeight w:val="362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1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1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2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2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2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2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3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3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3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3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4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4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46</w:t>
            </w:r>
          </w:p>
        </w:tc>
      </w:tr>
      <w:tr w:rsidR="00511878" w:rsidRPr="00E02996" w:rsidTr="00182345">
        <w:trPr>
          <w:trHeight w:val="36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6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67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6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2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9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7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0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3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4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8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6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25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9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8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5285</w:t>
            </w:r>
          </w:p>
        </w:tc>
      </w:tr>
      <w:tr w:rsidR="00511878" w:rsidRPr="00E02996" w:rsidTr="00182345">
        <w:trPr>
          <w:trHeight w:val="36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°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71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7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02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4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8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5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9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65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8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4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84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95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1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91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7463</w:t>
            </w:r>
          </w:p>
        </w:tc>
      </w:tr>
      <w:tr w:rsidR="00511878" w:rsidRPr="00E02996" w:rsidTr="00182345">
        <w:trPr>
          <w:trHeight w:val="36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8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9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15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8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1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5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85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07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93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98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238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9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5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88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34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9248</w:t>
            </w:r>
          </w:p>
        </w:tc>
      </w:tr>
      <w:tr w:rsidR="00511878" w:rsidRPr="00E02996" w:rsidTr="00182345">
        <w:trPr>
          <w:trHeight w:val="36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06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4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3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7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75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35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3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77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66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87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6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03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5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1955</w:t>
            </w:r>
          </w:p>
        </w:tc>
      </w:tr>
    </w:tbl>
    <w:tbl>
      <w:tblPr>
        <w:tblpPr w:leftFromText="142" w:rightFromText="142" w:vertAnchor="page" w:horzAnchor="margin" w:tblpXSpec="right" w:tblpY="7801"/>
        <w:tblW w:w="15407" w:type="dxa"/>
        <w:tblCellMar>
          <w:left w:w="99" w:type="dxa"/>
          <w:right w:w="99" w:type="dxa"/>
        </w:tblCellMar>
        <w:tblLook w:val="04A0"/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133"/>
        <w:gridCol w:w="1098"/>
        <w:gridCol w:w="1098"/>
      </w:tblGrid>
      <w:tr w:rsidR="00511878" w:rsidRPr="00E02996" w:rsidTr="00182345">
        <w:trPr>
          <w:trHeight w:val="3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511878" w:rsidRPr="00E02996" w:rsidTr="00182345">
        <w:trPr>
          <w:trHeight w:val="375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4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5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5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5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S05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058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059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61</w:t>
            </w:r>
            <w:r w:rsidRPr="00E02996">
              <w:rPr>
                <w:rFonts w:ascii="Times New Roman" w:eastAsia="MS PMincho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6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06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511878" w:rsidRPr="00E02996" w:rsidTr="00182345">
        <w:trPr>
          <w:trHeight w:val="3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37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42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32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17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9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539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8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43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21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62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73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45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5819</w:t>
            </w:r>
          </w:p>
        </w:tc>
      </w:tr>
      <w:tr w:rsidR="00511878" w:rsidRPr="00E02996" w:rsidTr="00182345">
        <w:trPr>
          <w:trHeight w:val="3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0°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77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77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82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46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49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856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26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33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9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390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638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07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8552</w:t>
            </w:r>
          </w:p>
        </w:tc>
      </w:tr>
      <w:tr w:rsidR="00511878" w:rsidRPr="00E02996" w:rsidTr="00182345">
        <w:trPr>
          <w:trHeight w:val="3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 mi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16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18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65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47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2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48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29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69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5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76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14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8491</w:t>
            </w:r>
          </w:p>
        </w:tc>
      </w:tr>
      <w:tr w:rsidR="00511878" w:rsidRPr="00E02996" w:rsidTr="00182345">
        <w:trPr>
          <w:trHeight w:val="3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 mi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026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32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54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5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17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72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48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8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49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7213</w:t>
            </w:r>
          </w:p>
        </w:tc>
      </w:tr>
      <w:tr w:rsidR="00511878" w:rsidRPr="00E02996" w:rsidTr="00182345">
        <w:trPr>
          <w:trHeight w:val="375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0299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/A: not applicabl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878" w:rsidRPr="00E02996" w:rsidRDefault="00511878" w:rsidP="0051187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511878" w:rsidRPr="00E02996" w:rsidRDefault="00511878" w:rsidP="00511878">
      <w:pPr>
        <w:rPr>
          <w:rFonts w:ascii="Times New Roman" w:hAnsi="Times New Roman" w:cs="Times New Roman"/>
        </w:rPr>
      </w:pPr>
    </w:p>
    <w:sectPr w:rsidR="00511878" w:rsidRPr="00E02996" w:rsidSect="00511878">
      <w:pgSz w:w="16838" w:h="11906" w:orient="landscape"/>
      <w:pgMar w:top="720" w:right="624" w:bottom="720" w:left="62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E85" w:rsidRDefault="00553E85" w:rsidP="00E93327">
      <w:r>
        <w:separator/>
      </w:r>
    </w:p>
  </w:endnote>
  <w:endnote w:type="continuationSeparator" w:id="0">
    <w:p w:rsidR="00553E85" w:rsidRDefault="00553E85" w:rsidP="00E933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E85" w:rsidRDefault="00553E85" w:rsidP="00E93327">
      <w:r>
        <w:separator/>
      </w:r>
    </w:p>
  </w:footnote>
  <w:footnote w:type="continuationSeparator" w:id="0">
    <w:p w:rsidR="00553E85" w:rsidRDefault="00553E85" w:rsidP="00E933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A59"/>
    <w:rsid w:val="00067887"/>
    <w:rsid w:val="00152695"/>
    <w:rsid w:val="00187C2B"/>
    <w:rsid w:val="00212E34"/>
    <w:rsid w:val="00236242"/>
    <w:rsid w:val="00274F6B"/>
    <w:rsid w:val="002A5A59"/>
    <w:rsid w:val="00303500"/>
    <w:rsid w:val="00326F85"/>
    <w:rsid w:val="00372EAE"/>
    <w:rsid w:val="003A33AB"/>
    <w:rsid w:val="00444D72"/>
    <w:rsid w:val="00471BE5"/>
    <w:rsid w:val="0047286B"/>
    <w:rsid w:val="00511878"/>
    <w:rsid w:val="00534735"/>
    <w:rsid w:val="00552BE1"/>
    <w:rsid w:val="00553E85"/>
    <w:rsid w:val="0057124F"/>
    <w:rsid w:val="005830FB"/>
    <w:rsid w:val="00583509"/>
    <w:rsid w:val="005A0E96"/>
    <w:rsid w:val="00637C8D"/>
    <w:rsid w:val="0069733D"/>
    <w:rsid w:val="00757017"/>
    <w:rsid w:val="00811B66"/>
    <w:rsid w:val="008407D7"/>
    <w:rsid w:val="0086546F"/>
    <w:rsid w:val="008A5B8D"/>
    <w:rsid w:val="008D4A1E"/>
    <w:rsid w:val="009051A1"/>
    <w:rsid w:val="00933E65"/>
    <w:rsid w:val="00942D40"/>
    <w:rsid w:val="009731C6"/>
    <w:rsid w:val="00987C3C"/>
    <w:rsid w:val="009A4B6C"/>
    <w:rsid w:val="009B3002"/>
    <w:rsid w:val="009E68D5"/>
    <w:rsid w:val="00A3438D"/>
    <w:rsid w:val="00A5233F"/>
    <w:rsid w:val="00A96254"/>
    <w:rsid w:val="00AA6643"/>
    <w:rsid w:val="00AD77F6"/>
    <w:rsid w:val="00AF23EF"/>
    <w:rsid w:val="00B4453C"/>
    <w:rsid w:val="00B800CC"/>
    <w:rsid w:val="00BA37B4"/>
    <w:rsid w:val="00BD4643"/>
    <w:rsid w:val="00C7207A"/>
    <w:rsid w:val="00D0510A"/>
    <w:rsid w:val="00D17441"/>
    <w:rsid w:val="00D46705"/>
    <w:rsid w:val="00D65B25"/>
    <w:rsid w:val="00D85574"/>
    <w:rsid w:val="00DD0AA0"/>
    <w:rsid w:val="00E02996"/>
    <w:rsid w:val="00E04948"/>
    <w:rsid w:val="00E6534F"/>
    <w:rsid w:val="00E93327"/>
    <w:rsid w:val="00E9649B"/>
    <w:rsid w:val="00EC5C0F"/>
    <w:rsid w:val="00EF7070"/>
    <w:rsid w:val="00F9377C"/>
    <w:rsid w:val="00FC3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B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E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3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3327"/>
  </w:style>
  <w:style w:type="paragraph" w:styleId="Footer">
    <w:name w:val="footer"/>
    <w:basedOn w:val="Normal"/>
    <w:link w:val="FooterChar"/>
    <w:uiPriority w:val="99"/>
    <w:unhideWhenUsed/>
    <w:rsid w:val="00E933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327"/>
  </w:style>
  <w:style w:type="character" w:styleId="CommentReference">
    <w:name w:val="annotation reference"/>
    <w:basedOn w:val="DefaultParagraphFont"/>
    <w:uiPriority w:val="99"/>
    <w:semiHidden/>
    <w:unhideWhenUsed/>
    <w:rsid w:val="008D4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A1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Misaki</dc:creator>
  <cp:keywords/>
  <dc:description/>
  <cp:lastModifiedBy>Editor</cp:lastModifiedBy>
  <cp:revision>24</cp:revision>
  <dcterms:created xsi:type="dcterms:W3CDTF">2021-02-25T04:42:00Z</dcterms:created>
  <dcterms:modified xsi:type="dcterms:W3CDTF">2021-06-19T05:21:00Z</dcterms:modified>
</cp:coreProperties>
</file>